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14F" w:rsidRDefault="00C0214F" w:rsidP="00C0214F">
      <w:pPr>
        <w:spacing w:line="220" w:lineRule="atLeast"/>
        <w:jc w:val="center"/>
        <w:rPr>
          <w:b/>
          <w:bCs/>
        </w:rPr>
      </w:pPr>
      <w:r w:rsidRPr="00C0214F">
        <w:rPr>
          <w:b/>
          <w:bCs/>
        </w:rPr>
        <w:t>Supplement Table 1. The Pearson correlation analysis between clinical and pathological data of FSGS patients</w:t>
      </w:r>
    </w:p>
    <w:tbl>
      <w:tblPr>
        <w:tblW w:w="15927" w:type="dxa"/>
        <w:tblInd w:w="-7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40"/>
        <w:gridCol w:w="850"/>
        <w:gridCol w:w="820"/>
        <w:gridCol w:w="850"/>
        <w:gridCol w:w="760"/>
        <w:gridCol w:w="840"/>
        <w:gridCol w:w="760"/>
        <w:gridCol w:w="760"/>
        <w:gridCol w:w="760"/>
        <w:gridCol w:w="760"/>
        <w:gridCol w:w="747"/>
        <w:gridCol w:w="709"/>
        <w:gridCol w:w="760"/>
        <w:gridCol w:w="760"/>
        <w:gridCol w:w="760"/>
        <w:gridCol w:w="838"/>
        <w:gridCol w:w="780"/>
        <w:gridCol w:w="720"/>
        <w:gridCol w:w="960"/>
      </w:tblGrid>
      <w:tr w:rsidR="00C0214F" w:rsidRPr="00C0214F" w:rsidTr="00C0214F">
        <w:trPr>
          <w:trHeight w:val="1203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C0214F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Group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u-RBC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UP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CREA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CKD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C0214F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GSR</w:t>
            </w:r>
            <w:r w:rsidRPr="00C0214F">
              <w:rPr>
                <w:sz w:val="18"/>
                <w:szCs w:val="18"/>
              </w:rPr>
              <w:t xml:space="preserve"> </w:t>
            </w:r>
          </w:p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score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C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CR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M lesion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T  lesion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IgM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time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SSR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GSR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SGR 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eGFR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C4d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syn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foot</w:t>
            </w:r>
            <w:r w:rsidRPr="00C0214F">
              <w:rPr>
                <w:sz w:val="18"/>
                <w:szCs w:val="18"/>
              </w:rPr>
              <w:t xml:space="preserve"> </w:t>
            </w:r>
            <w:r w:rsidRPr="00C0214F">
              <w:rPr>
                <w:b/>
                <w:bCs/>
                <w:sz w:val="18"/>
                <w:szCs w:val="18"/>
              </w:rPr>
              <w:t>process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</w:tr>
      <w:tr w:rsidR="00C0214F" w:rsidRPr="00C0214F" w:rsidTr="00C0214F">
        <w:trPr>
          <w:trHeight w:val="495"/>
        </w:trPr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Group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1.000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64 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043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69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90 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38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06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63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63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09 </w:t>
            </w:r>
          </w:p>
        </w:tc>
        <w:tc>
          <w:tcPr>
            <w:tcW w:w="7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09 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52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1.000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52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602 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264 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54 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712 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581 </w:t>
            </w:r>
          </w:p>
        </w:tc>
      </w:tr>
      <w:tr w:rsidR="00C0214F" w:rsidRPr="00C0214F" w:rsidTr="00C0214F">
        <w:trPr>
          <w:trHeight w:val="42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P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6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51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9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1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5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</w:tr>
      <w:tr w:rsidR="00C0214F" w:rsidRPr="00C0214F" w:rsidTr="00C0214F">
        <w:trPr>
          <w:trHeight w:val="5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FSGS%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0.785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0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2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6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01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01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5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1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7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35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77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-0.1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6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8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670 </w:t>
            </w:r>
          </w:p>
        </w:tc>
      </w:tr>
      <w:tr w:rsidR="00C0214F" w:rsidRPr="00C0214F" w:rsidTr="00C0214F">
        <w:trPr>
          <w:trHeight w:val="495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>P</w:t>
            </w:r>
            <w:r w:rsidRPr="00C0214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239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8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91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70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2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12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85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85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4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8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bottom"/>
            <w:hideMark/>
          </w:tcPr>
          <w:p w:rsidR="00F62C2D" w:rsidRPr="00C0214F" w:rsidRDefault="00C0214F" w:rsidP="00C0214F">
            <w:pPr>
              <w:spacing w:line="220" w:lineRule="atLeast"/>
              <w:jc w:val="center"/>
              <w:rPr>
                <w:sz w:val="18"/>
                <w:szCs w:val="18"/>
              </w:rPr>
            </w:pPr>
            <w:r w:rsidRPr="00C0214F">
              <w:rPr>
                <w:b/>
                <w:bCs/>
                <w:sz w:val="18"/>
                <w:szCs w:val="18"/>
              </w:rPr>
              <w:t xml:space="preserve">0.000 </w:t>
            </w:r>
          </w:p>
        </w:tc>
      </w:tr>
    </w:tbl>
    <w:p w:rsidR="00C0214F" w:rsidRPr="00C0214F" w:rsidRDefault="00C0214F" w:rsidP="00C0214F">
      <w:pPr>
        <w:spacing w:line="220" w:lineRule="atLeast"/>
        <w:jc w:val="center"/>
      </w:pPr>
    </w:p>
    <w:p w:rsidR="004358AB" w:rsidRDefault="00C6409E" w:rsidP="00D31D50">
      <w:pPr>
        <w:spacing w:line="220" w:lineRule="atLeast"/>
      </w:pPr>
      <w:r w:rsidRPr="00954E2F">
        <w:rPr>
          <w:rFonts w:ascii="Times New Roman" w:hAnsi="Times New Roman"/>
          <w:sz w:val="24"/>
          <w:szCs w:val="24"/>
        </w:rPr>
        <w:t>u-RBC,urine red blood cell;UP,urine protein; CERA,creatine;CKD, chronic kidney disease;GSR, glomerular sclerosis rate; SGR, segmental sclerosis in glomeruli;eGFR,estimated glomerular filtration rate;C, crescents;CR,crescents rate;IgM,immunoglobulin M;SSR, segmental sclerosis rate;C4d,complement 4d;syn, synaptopdin.</w:t>
      </w:r>
      <w:bookmarkStart w:id="0" w:name="_GoBack"/>
      <w:bookmarkEnd w:id="0"/>
    </w:p>
    <w:sectPr w:rsidR="004358AB" w:rsidSect="00C0214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34A27"/>
    <w:rsid w:val="008B7726"/>
    <w:rsid w:val="00C0214F"/>
    <w:rsid w:val="00C6409E"/>
    <w:rsid w:val="00D31D50"/>
    <w:rsid w:val="00F6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5DB1FF-E30B-40DB-AFA3-158BCA48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9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sha Mol S.P.</cp:lastModifiedBy>
  <cp:revision>3</cp:revision>
  <dcterms:created xsi:type="dcterms:W3CDTF">2008-09-11T17:20:00Z</dcterms:created>
  <dcterms:modified xsi:type="dcterms:W3CDTF">2024-04-06T08:44:00Z</dcterms:modified>
</cp:coreProperties>
</file>